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F725F" w14:textId="77777777" w:rsidR="00404CB1" w:rsidRPr="00B210BA" w:rsidRDefault="00DF7BB7" w:rsidP="003F4B09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3F4B09" w:rsidRPr="00B210BA">
        <w:rPr>
          <w:rFonts w:ascii="Times New Roman" w:hAnsi="Times New Roman" w:cs="Times New Roman"/>
          <w:b/>
        </w:rPr>
        <w:t xml:space="preserve">.  </w:t>
      </w:r>
      <w:r w:rsidR="00404CB1" w:rsidRPr="00B210BA">
        <w:rPr>
          <w:rFonts w:ascii="Times New Roman" w:hAnsi="Times New Roman" w:cs="Times New Roman"/>
          <w:b/>
        </w:rPr>
        <w:t>Factor loads</w:t>
      </w:r>
      <w:r w:rsidR="000A5A9A" w:rsidRPr="00B210BA">
        <w:rPr>
          <w:rFonts w:ascii="Times New Roman" w:hAnsi="Times New Roman" w:cs="Times New Roman"/>
          <w:b/>
        </w:rPr>
        <w:t xml:space="preserve"> for individual metabolites in the SCDA PCA-derived factor (factor 3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63"/>
        <w:gridCol w:w="5387"/>
        <w:gridCol w:w="2210"/>
      </w:tblGrid>
      <w:tr w:rsidR="000A5A9A" w:rsidRPr="00B210BA" w14:paraId="36A4E742" w14:textId="77777777" w:rsidTr="000A5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B3782F" w14:textId="77777777" w:rsidR="000A5A9A" w:rsidRPr="00B210BA" w:rsidRDefault="000A5A9A" w:rsidP="000A5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Metabolite Symbol</w:t>
            </w:r>
          </w:p>
        </w:tc>
        <w:tc>
          <w:tcPr>
            <w:tcW w:w="0" w:type="auto"/>
            <w:vAlign w:val="center"/>
            <w:hideMark/>
          </w:tcPr>
          <w:p w14:paraId="56167C76" w14:textId="77777777" w:rsidR="000A5A9A" w:rsidRPr="00B210BA" w:rsidRDefault="000A5A9A" w:rsidP="000A5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rivial name(s)</w:t>
            </w:r>
          </w:p>
        </w:tc>
        <w:tc>
          <w:tcPr>
            <w:tcW w:w="0" w:type="auto"/>
            <w:vAlign w:val="center"/>
            <w:hideMark/>
          </w:tcPr>
          <w:p w14:paraId="37B1AF75" w14:textId="77777777" w:rsidR="000A5A9A" w:rsidRPr="00B210BA" w:rsidRDefault="000A5A9A" w:rsidP="000A5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="007B3A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 Load</w:t>
            </w:r>
          </w:p>
        </w:tc>
      </w:tr>
      <w:tr w:rsidR="00E33AB7" w:rsidRPr="00B210BA" w14:paraId="549BBA0A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489AF4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0" w:type="auto"/>
            <w:vAlign w:val="center"/>
            <w:hideMark/>
          </w:tcPr>
          <w:p w14:paraId="4F6D6386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0" w:type="auto"/>
            <w:noWrap/>
            <w:hideMark/>
          </w:tcPr>
          <w:p w14:paraId="328FE046" w14:textId="51D5A7FD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0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20542</w:t>
              </w:r>
            </w:ins>
            <w:del w:id="1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38499</w:delText>
              </w:r>
            </w:del>
          </w:p>
        </w:tc>
      </w:tr>
      <w:tr w:rsidR="00E33AB7" w:rsidRPr="00B210BA" w14:paraId="5296916C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3CFEF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0" w:type="auto"/>
            <w:vAlign w:val="center"/>
            <w:hideMark/>
          </w:tcPr>
          <w:p w14:paraId="400DB101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0" w:type="auto"/>
            <w:noWrap/>
            <w:hideMark/>
          </w:tcPr>
          <w:p w14:paraId="684C4F99" w14:textId="1A1C1E7F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45373</w:t>
              </w:r>
            </w:ins>
            <w:del w:id="3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46162</w:delText>
              </w:r>
            </w:del>
          </w:p>
        </w:tc>
      </w:tr>
      <w:tr w:rsidR="00E33AB7" w:rsidRPr="00B210BA" w14:paraId="2ED1FB3A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55CB3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0" w:type="auto"/>
            <w:vAlign w:val="center"/>
            <w:hideMark/>
          </w:tcPr>
          <w:p w14:paraId="7761641A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0" w:type="auto"/>
            <w:noWrap/>
            <w:hideMark/>
          </w:tcPr>
          <w:p w14:paraId="6E4A2DF5" w14:textId="509E0A96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4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30355</w:t>
              </w:r>
            </w:ins>
            <w:del w:id="5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36392</w:delText>
              </w:r>
            </w:del>
          </w:p>
        </w:tc>
      </w:tr>
      <w:tr w:rsidR="00E33AB7" w:rsidRPr="00B210BA" w14:paraId="3AD99DDA" w14:textId="77777777" w:rsidTr="009247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9FB736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0" w:type="auto"/>
            <w:vAlign w:val="center"/>
            <w:hideMark/>
          </w:tcPr>
          <w:p w14:paraId="324475F9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0" w:type="auto"/>
            <w:noWrap/>
            <w:hideMark/>
          </w:tcPr>
          <w:p w14:paraId="076EA5C1" w14:textId="236EFD1B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12627</w:t>
              </w:r>
            </w:ins>
            <w:del w:id="7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1439</w:delText>
              </w:r>
            </w:del>
          </w:p>
        </w:tc>
      </w:tr>
      <w:tr w:rsidR="00E33AB7" w:rsidRPr="00B210BA" w14:paraId="50B50349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898BA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0" w:type="auto"/>
            <w:vAlign w:val="center"/>
            <w:hideMark/>
          </w:tcPr>
          <w:p w14:paraId="3CBEC515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0" w:type="auto"/>
            <w:noWrap/>
            <w:hideMark/>
          </w:tcPr>
          <w:p w14:paraId="7D9B7A70" w14:textId="76B3594E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8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7171</w:t>
              </w:r>
            </w:ins>
            <w:del w:id="9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14351</w:delText>
              </w:r>
            </w:del>
          </w:p>
        </w:tc>
      </w:tr>
      <w:tr w:rsidR="00E33AB7" w:rsidRPr="00B210BA" w14:paraId="6897FD9A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4BF73D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/</w:t>
            </w: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0" w:type="auto"/>
            <w:vAlign w:val="center"/>
            <w:hideMark/>
          </w:tcPr>
          <w:p w14:paraId="3C58B255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ucine or </w:t>
            </w: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0" w:type="auto"/>
            <w:noWrap/>
            <w:hideMark/>
          </w:tcPr>
          <w:p w14:paraId="31BE322F" w14:textId="1C32F9C0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0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8203</w:t>
              </w:r>
            </w:ins>
            <w:del w:id="11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36881</w:delText>
              </w:r>
            </w:del>
          </w:p>
        </w:tc>
        <w:bookmarkStart w:id="12" w:name="_GoBack"/>
        <w:bookmarkEnd w:id="12"/>
      </w:tr>
      <w:tr w:rsidR="00E33AB7" w:rsidRPr="00B210BA" w14:paraId="79964B7F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E8F68E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  <w:hideMark/>
          </w:tcPr>
          <w:p w14:paraId="694777DB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0" w:type="auto"/>
            <w:noWrap/>
            <w:hideMark/>
          </w:tcPr>
          <w:p w14:paraId="75CDF754" w14:textId="2EA0911D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09760</w:t>
              </w:r>
            </w:ins>
            <w:del w:id="1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7173</w:delText>
              </w:r>
            </w:del>
          </w:p>
        </w:tc>
      </w:tr>
      <w:tr w:rsidR="00E33AB7" w:rsidRPr="00B210BA" w14:paraId="7A0EA42D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DB3C41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0" w:type="auto"/>
            <w:vAlign w:val="center"/>
            <w:hideMark/>
          </w:tcPr>
          <w:p w14:paraId="16A3397F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0" w:type="auto"/>
            <w:noWrap/>
            <w:hideMark/>
          </w:tcPr>
          <w:p w14:paraId="0EE1733D" w14:textId="51E2AEB2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1233</w:t>
              </w:r>
            </w:ins>
            <w:del w:id="1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0624</w:delText>
              </w:r>
            </w:del>
          </w:p>
        </w:tc>
      </w:tr>
      <w:tr w:rsidR="00E33AB7" w:rsidRPr="00B210BA" w14:paraId="0075A815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BD5B52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0" w:type="auto"/>
            <w:vAlign w:val="center"/>
            <w:hideMark/>
          </w:tcPr>
          <w:p w14:paraId="61650DC3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noWrap/>
            <w:hideMark/>
          </w:tcPr>
          <w:p w14:paraId="7CCDDBC9" w14:textId="4F0F842E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59089</w:t>
              </w:r>
            </w:ins>
            <w:del w:id="1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61265</w:delText>
              </w:r>
            </w:del>
          </w:p>
        </w:tc>
      </w:tr>
      <w:tr w:rsidR="00E33AB7" w:rsidRPr="00B210BA" w14:paraId="7A9F9A63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BDDD0F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0" w:type="auto"/>
            <w:vAlign w:val="center"/>
            <w:hideMark/>
          </w:tcPr>
          <w:p w14:paraId="5AD66177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0" w:type="auto"/>
            <w:noWrap/>
            <w:hideMark/>
          </w:tcPr>
          <w:p w14:paraId="6D65EF70" w14:textId="63838703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0944</w:t>
              </w:r>
            </w:ins>
            <w:del w:id="2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37742</w:delText>
              </w:r>
            </w:del>
          </w:p>
        </w:tc>
      </w:tr>
      <w:tr w:rsidR="00E33AB7" w:rsidRPr="00B210BA" w14:paraId="2FDD368E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F2CE29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sx</w:t>
            </w:r>
          </w:p>
        </w:tc>
        <w:tc>
          <w:tcPr>
            <w:tcW w:w="0" w:type="auto"/>
            <w:vAlign w:val="center"/>
            <w:hideMark/>
          </w:tcPr>
          <w:p w14:paraId="18DBE106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agine or Aspartic acid</w:t>
            </w:r>
          </w:p>
        </w:tc>
        <w:tc>
          <w:tcPr>
            <w:tcW w:w="0" w:type="auto"/>
            <w:noWrap/>
            <w:hideMark/>
          </w:tcPr>
          <w:p w14:paraId="46546CC2" w14:textId="6011A20D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6357</w:t>
              </w:r>
            </w:ins>
            <w:del w:id="2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4109</w:delText>
              </w:r>
            </w:del>
          </w:p>
        </w:tc>
      </w:tr>
      <w:tr w:rsidR="00E33AB7" w:rsidRPr="00B210BA" w14:paraId="651AA7EF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82A486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</w:p>
        </w:tc>
        <w:tc>
          <w:tcPr>
            <w:tcW w:w="0" w:type="auto"/>
            <w:vAlign w:val="center"/>
            <w:hideMark/>
          </w:tcPr>
          <w:p w14:paraId="32EE98B3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e or Glutamic acid</w:t>
            </w:r>
          </w:p>
        </w:tc>
        <w:tc>
          <w:tcPr>
            <w:tcW w:w="0" w:type="auto"/>
            <w:noWrap/>
            <w:hideMark/>
          </w:tcPr>
          <w:p w14:paraId="0664D3B6" w14:textId="74FCF44C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10410</w:t>
              </w:r>
            </w:ins>
            <w:del w:id="2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02955</w:delText>
              </w:r>
            </w:del>
          </w:p>
        </w:tc>
      </w:tr>
      <w:tr w:rsidR="00E33AB7" w:rsidRPr="00B210BA" w14:paraId="0A4104F5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A96C37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0" w:type="auto"/>
            <w:vAlign w:val="center"/>
            <w:hideMark/>
          </w:tcPr>
          <w:p w14:paraId="60A96580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0" w:type="auto"/>
            <w:noWrap/>
            <w:hideMark/>
          </w:tcPr>
          <w:p w14:paraId="5DA7D270" w14:textId="3693BE3E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02496</w:t>
              </w:r>
            </w:ins>
            <w:del w:id="2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02619</w:delText>
              </w:r>
            </w:del>
          </w:p>
        </w:tc>
      </w:tr>
      <w:tr w:rsidR="00E33AB7" w:rsidRPr="00B210BA" w14:paraId="0BB4DC14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67DE8D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</w:p>
        </w:tc>
        <w:tc>
          <w:tcPr>
            <w:tcW w:w="0" w:type="auto"/>
            <w:vAlign w:val="center"/>
            <w:hideMark/>
          </w:tcPr>
          <w:p w14:paraId="5AD1C63A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0" w:type="auto"/>
            <w:noWrap/>
            <w:hideMark/>
          </w:tcPr>
          <w:p w14:paraId="3CAE746A" w14:textId="67ECC42D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94248</w:t>
              </w:r>
            </w:ins>
            <w:del w:id="2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61375</w:delText>
              </w:r>
            </w:del>
          </w:p>
        </w:tc>
      </w:tr>
      <w:tr w:rsidR="00E33AB7" w:rsidRPr="00B210BA" w14:paraId="0B135254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6BAF60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0" w:type="auto"/>
            <w:vAlign w:val="center"/>
            <w:hideMark/>
          </w:tcPr>
          <w:p w14:paraId="2233D3FD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0" w:type="auto"/>
            <w:noWrap/>
            <w:hideMark/>
          </w:tcPr>
          <w:p w14:paraId="395849C8" w14:textId="7C50741D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02358</w:t>
              </w:r>
            </w:ins>
            <w:del w:id="3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16900</w:delText>
              </w:r>
            </w:del>
          </w:p>
        </w:tc>
      </w:tr>
      <w:tr w:rsidR="00E33AB7" w:rsidRPr="00B210BA" w14:paraId="4158C9EC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4A1DB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0" w:type="auto"/>
            <w:vAlign w:val="center"/>
            <w:hideMark/>
          </w:tcPr>
          <w:p w14:paraId="59637822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cetyl carnitine</w:t>
            </w:r>
          </w:p>
        </w:tc>
        <w:tc>
          <w:tcPr>
            <w:tcW w:w="0" w:type="auto"/>
            <w:noWrap/>
            <w:hideMark/>
          </w:tcPr>
          <w:p w14:paraId="58048B17" w14:textId="0F836551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3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65536</w:t>
              </w:r>
            </w:ins>
            <w:del w:id="3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66441</w:delText>
              </w:r>
            </w:del>
          </w:p>
        </w:tc>
      </w:tr>
      <w:tr w:rsidR="00E33AB7" w:rsidRPr="00B210BA" w14:paraId="72250351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47310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0" w:type="auto"/>
            <w:vAlign w:val="center"/>
            <w:hideMark/>
          </w:tcPr>
          <w:p w14:paraId="7430F8FD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ropionyl carnitine</w:t>
            </w:r>
          </w:p>
        </w:tc>
        <w:tc>
          <w:tcPr>
            <w:tcW w:w="0" w:type="auto"/>
            <w:noWrap/>
            <w:hideMark/>
          </w:tcPr>
          <w:p w14:paraId="15CCF022" w14:textId="2C9227A7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3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62477</w:t>
              </w:r>
            </w:ins>
            <w:del w:id="3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59834</w:delText>
              </w:r>
            </w:del>
          </w:p>
        </w:tc>
      </w:tr>
      <w:tr w:rsidR="00E33AB7" w:rsidRPr="00B210BA" w14:paraId="69B92774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FD38C2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4/Ci4</w:t>
            </w:r>
          </w:p>
        </w:tc>
        <w:tc>
          <w:tcPr>
            <w:tcW w:w="0" w:type="auto"/>
            <w:vAlign w:val="center"/>
            <w:hideMark/>
          </w:tcPr>
          <w:p w14:paraId="5D77278B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Butyryl carnitine or Isobutyryl carnitine</w:t>
            </w:r>
          </w:p>
        </w:tc>
        <w:tc>
          <w:tcPr>
            <w:tcW w:w="0" w:type="auto"/>
            <w:noWrap/>
            <w:hideMark/>
          </w:tcPr>
          <w:p w14:paraId="3F34DAC2" w14:textId="14BFB6A3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3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2459</w:t>
              </w:r>
            </w:ins>
            <w:del w:id="3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21216</w:delText>
              </w:r>
            </w:del>
          </w:p>
        </w:tc>
      </w:tr>
      <w:tr w:rsidR="00E33AB7" w:rsidRPr="00B210BA" w14:paraId="1EF228B8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2B8B51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5:1</w:t>
            </w:r>
          </w:p>
        </w:tc>
        <w:tc>
          <w:tcPr>
            <w:tcW w:w="0" w:type="auto"/>
            <w:vAlign w:val="center"/>
            <w:hideMark/>
          </w:tcPr>
          <w:p w14:paraId="448C9E22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iglyl carnitine</w:t>
            </w:r>
          </w:p>
        </w:tc>
        <w:tc>
          <w:tcPr>
            <w:tcW w:w="0" w:type="auto"/>
            <w:noWrap/>
            <w:hideMark/>
          </w:tcPr>
          <w:p w14:paraId="619B53FE" w14:textId="17BDE42F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3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13343</w:t>
              </w:r>
            </w:ins>
            <w:del w:id="3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2657</w:delText>
              </w:r>
            </w:del>
          </w:p>
        </w:tc>
      </w:tr>
      <w:tr w:rsidR="00E33AB7" w:rsidRPr="00B210BA" w14:paraId="5ADFF39B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10CE78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5's</w:t>
            </w:r>
          </w:p>
        </w:tc>
        <w:tc>
          <w:tcPr>
            <w:tcW w:w="0" w:type="auto"/>
            <w:vAlign w:val="center"/>
            <w:hideMark/>
          </w:tcPr>
          <w:p w14:paraId="5ECDB133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Isovaleryl carnitine, 3-methylbutyryl carnitine or 2-Methylbutyryl carnitine</w:t>
            </w:r>
          </w:p>
        </w:tc>
        <w:tc>
          <w:tcPr>
            <w:tcW w:w="0" w:type="auto"/>
            <w:noWrap/>
            <w:hideMark/>
          </w:tcPr>
          <w:p w14:paraId="1413E90A" w14:textId="51C2B353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3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6780</w:t>
              </w:r>
            </w:ins>
            <w:del w:id="4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29011</w:delText>
              </w:r>
            </w:del>
          </w:p>
        </w:tc>
      </w:tr>
      <w:tr w:rsidR="00E33AB7" w:rsidRPr="00B210BA" w14:paraId="131BC1FB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C916C61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4-OH</w:t>
            </w:r>
          </w:p>
        </w:tc>
        <w:tc>
          <w:tcPr>
            <w:tcW w:w="0" w:type="auto"/>
            <w:vAlign w:val="center"/>
            <w:hideMark/>
          </w:tcPr>
          <w:p w14:paraId="51F7B4BB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 xml:space="preserve">3-Hydroxy-butyryl carnitin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-hydroxy butyryl carnitine</w:t>
            </w:r>
          </w:p>
        </w:tc>
        <w:tc>
          <w:tcPr>
            <w:tcW w:w="0" w:type="auto"/>
            <w:noWrap/>
            <w:hideMark/>
          </w:tcPr>
          <w:p w14:paraId="26DD4E90" w14:textId="31776F5C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4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35205</w:t>
              </w:r>
            </w:ins>
            <w:del w:id="4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39195</w:delText>
              </w:r>
            </w:del>
          </w:p>
        </w:tc>
      </w:tr>
      <w:tr w:rsidR="00E33AB7" w:rsidRPr="00B210BA" w14:paraId="6612BDE9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ED8198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5-OH/C3-DC</w:t>
            </w:r>
          </w:p>
        </w:tc>
        <w:tc>
          <w:tcPr>
            <w:tcW w:w="0" w:type="auto"/>
            <w:vAlign w:val="center"/>
            <w:hideMark/>
          </w:tcPr>
          <w:p w14:paraId="74915BAA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 xml:space="preserve">3-Hydroxy-isovaleryl carnitine or Malonyl carnitine </w:t>
            </w:r>
          </w:p>
        </w:tc>
        <w:tc>
          <w:tcPr>
            <w:tcW w:w="0" w:type="auto"/>
            <w:noWrap/>
            <w:hideMark/>
          </w:tcPr>
          <w:p w14:paraId="0776727C" w14:textId="3BC3849E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4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2725</w:t>
              </w:r>
            </w:ins>
            <w:del w:id="4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06098</w:delText>
              </w:r>
            </w:del>
          </w:p>
        </w:tc>
      </w:tr>
      <w:tr w:rsidR="00E33AB7" w:rsidRPr="00B210BA" w14:paraId="0EAEB80F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0C7CB1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i4-DC/C4-DC</w:t>
            </w:r>
          </w:p>
        </w:tc>
        <w:tc>
          <w:tcPr>
            <w:tcW w:w="0" w:type="auto"/>
            <w:vAlign w:val="center"/>
            <w:hideMark/>
          </w:tcPr>
          <w:p w14:paraId="12188578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Methylmalonyl carnitine or Succinyl carnitine</w:t>
            </w:r>
          </w:p>
        </w:tc>
        <w:tc>
          <w:tcPr>
            <w:tcW w:w="0" w:type="auto"/>
            <w:noWrap/>
            <w:hideMark/>
          </w:tcPr>
          <w:p w14:paraId="51C5071D" w14:textId="2330B249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4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65934</w:t>
              </w:r>
            </w:ins>
            <w:del w:id="4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171472</w:delText>
              </w:r>
            </w:del>
          </w:p>
        </w:tc>
      </w:tr>
      <w:tr w:rsidR="00E33AB7" w:rsidRPr="00B210BA" w14:paraId="7092CEF2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D7C6B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8:1</w:t>
            </w:r>
          </w:p>
        </w:tc>
        <w:tc>
          <w:tcPr>
            <w:tcW w:w="0" w:type="auto"/>
            <w:vAlign w:val="center"/>
            <w:hideMark/>
          </w:tcPr>
          <w:p w14:paraId="73EFBF02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Octenoyl carnitine</w:t>
            </w:r>
          </w:p>
        </w:tc>
        <w:tc>
          <w:tcPr>
            <w:tcW w:w="0" w:type="auto"/>
            <w:noWrap/>
            <w:hideMark/>
          </w:tcPr>
          <w:p w14:paraId="4F7FB014" w14:textId="588CB6B4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4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84161</w:t>
              </w:r>
            </w:ins>
            <w:del w:id="4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88989</w:delText>
              </w:r>
            </w:del>
          </w:p>
        </w:tc>
      </w:tr>
      <w:tr w:rsidR="00E33AB7" w:rsidRPr="00B210BA" w14:paraId="54F5F986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1A1865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0" w:type="auto"/>
            <w:vAlign w:val="center"/>
            <w:hideMark/>
          </w:tcPr>
          <w:p w14:paraId="4326A58B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 xml:space="preserve">Octanoyl carnitine </w:t>
            </w:r>
          </w:p>
        </w:tc>
        <w:tc>
          <w:tcPr>
            <w:tcW w:w="0" w:type="auto"/>
            <w:noWrap/>
            <w:hideMark/>
          </w:tcPr>
          <w:p w14:paraId="3CA9B0F2" w14:textId="15C0AA36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4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50216</w:t>
              </w:r>
            </w:ins>
            <w:del w:id="5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47006</w:delText>
              </w:r>
            </w:del>
          </w:p>
        </w:tc>
      </w:tr>
      <w:tr w:rsidR="00E33AB7" w:rsidRPr="00B210BA" w14:paraId="2FBDEA95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7259B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5-DC</w:t>
            </w:r>
          </w:p>
        </w:tc>
        <w:tc>
          <w:tcPr>
            <w:tcW w:w="0" w:type="auto"/>
            <w:vAlign w:val="center"/>
            <w:hideMark/>
          </w:tcPr>
          <w:p w14:paraId="6CE827ED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Glutaryl carnitine</w:t>
            </w:r>
          </w:p>
        </w:tc>
        <w:tc>
          <w:tcPr>
            <w:tcW w:w="0" w:type="auto"/>
            <w:noWrap/>
            <w:hideMark/>
          </w:tcPr>
          <w:p w14:paraId="2150B1B3" w14:textId="3022DC69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5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284739</w:t>
              </w:r>
            </w:ins>
            <w:del w:id="5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280534</w:delText>
              </w:r>
            </w:del>
          </w:p>
        </w:tc>
      </w:tr>
      <w:tr w:rsidR="00E33AB7" w:rsidRPr="00B210BA" w14:paraId="3C89FFAA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DD25B4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6-DC/C8-OH</w:t>
            </w:r>
          </w:p>
        </w:tc>
        <w:tc>
          <w:tcPr>
            <w:tcW w:w="0" w:type="auto"/>
            <w:vAlign w:val="center"/>
            <w:hideMark/>
          </w:tcPr>
          <w:p w14:paraId="75FC407B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dipoyl carnitine</w:t>
            </w:r>
          </w:p>
        </w:tc>
        <w:tc>
          <w:tcPr>
            <w:tcW w:w="0" w:type="auto"/>
            <w:noWrap/>
            <w:hideMark/>
          </w:tcPr>
          <w:p w14:paraId="6942A392" w14:textId="59D1A804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5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261498</w:t>
              </w:r>
            </w:ins>
            <w:del w:id="5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252529</w:delText>
              </w:r>
            </w:del>
          </w:p>
        </w:tc>
      </w:tr>
      <w:tr w:rsidR="00E33AB7" w:rsidRPr="00B210BA" w14:paraId="157F1A4A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21FE9E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0:3</w:t>
            </w:r>
          </w:p>
        </w:tc>
        <w:tc>
          <w:tcPr>
            <w:tcW w:w="0" w:type="auto"/>
            <w:vAlign w:val="center"/>
            <w:hideMark/>
          </w:tcPr>
          <w:p w14:paraId="5431AF6A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Decatrienoyl carnitine</w:t>
            </w:r>
          </w:p>
        </w:tc>
        <w:tc>
          <w:tcPr>
            <w:tcW w:w="0" w:type="auto"/>
            <w:noWrap/>
            <w:hideMark/>
          </w:tcPr>
          <w:p w14:paraId="1123624F" w14:textId="1894512D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5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52679</w:t>
              </w:r>
            </w:ins>
            <w:del w:id="5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45859</w:delText>
              </w:r>
            </w:del>
          </w:p>
        </w:tc>
      </w:tr>
      <w:tr w:rsidR="00E33AB7" w:rsidRPr="00B210BA" w14:paraId="3DDFE5BB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203517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0:2</w:t>
            </w:r>
          </w:p>
        </w:tc>
        <w:tc>
          <w:tcPr>
            <w:tcW w:w="0" w:type="auto"/>
            <w:vAlign w:val="center"/>
            <w:hideMark/>
          </w:tcPr>
          <w:p w14:paraId="16A193A4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Decadienoyl carnitine</w:t>
            </w:r>
          </w:p>
        </w:tc>
        <w:tc>
          <w:tcPr>
            <w:tcW w:w="0" w:type="auto"/>
            <w:noWrap/>
            <w:hideMark/>
          </w:tcPr>
          <w:p w14:paraId="4FA9BDB7" w14:textId="0E3AA23A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5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36469</w:t>
              </w:r>
            </w:ins>
            <w:del w:id="5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26936</w:delText>
              </w:r>
            </w:del>
          </w:p>
        </w:tc>
      </w:tr>
      <w:tr w:rsidR="00E33AB7" w:rsidRPr="00B210BA" w14:paraId="3044FF6A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7CFF04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0:1</w:t>
            </w:r>
          </w:p>
        </w:tc>
        <w:tc>
          <w:tcPr>
            <w:tcW w:w="0" w:type="auto"/>
            <w:vAlign w:val="center"/>
            <w:hideMark/>
          </w:tcPr>
          <w:p w14:paraId="43500C40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Decenoyl carnitine</w:t>
            </w:r>
          </w:p>
        </w:tc>
        <w:tc>
          <w:tcPr>
            <w:tcW w:w="0" w:type="auto"/>
            <w:noWrap/>
            <w:hideMark/>
          </w:tcPr>
          <w:p w14:paraId="70F2DE3F" w14:textId="71A49B10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5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78049</w:t>
              </w:r>
            </w:ins>
            <w:del w:id="6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70032</w:delText>
              </w:r>
            </w:del>
          </w:p>
        </w:tc>
      </w:tr>
      <w:tr w:rsidR="00E33AB7" w:rsidRPr="00B210BA" w14:paraId="4028E113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0747F8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0" w:type="auto"/>
            <w:vAlign w:val="center"/>
            <w:hideMark/>
          </w:tcPr>
          <w:p w14:paraId="4C60D35A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Decanoyl carnitine</w:t>
            </w:r>
          </w:p>
        </w:tc>
        <w:tc>
          <w:tcPr>
            <w:tcW w:w="0" w:type="auto"/>
            <w:noWrap/>
            <w:hideMark/>
          </w:tcPr>
          <w:p w14:paraId="399910DE" w14:textId="1EE92707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4241</w:t>
              </w:r>
            </w:ins>
            <w:del w:id="6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10484</w:delText>
              </w:r>
            </w:del>
          </w:p>
        </w:tc>
      </w:tr>
      <w:tr w:rsidR="00E33AB7" w:rsidRPr="00B210BA" w14:paraId="1D627671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4F7A3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0-OH/C8-DC</w:t>
            </w:r>
          </w:p>
        </w:tc>
        <w:tc>
          <w:tcPr>
            <w:tcW w:w="0" w:type="auto"/>
            <w:vAlign w:val="center"/>
            <w:hideMark/>
          </w:tcPr>
          <w:p w14:paraId="33110B97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 xml:space="preserve">3-Hydroxy-decanoyl carnitine or Suberoyl carnitine </w:t>
            </w:r>
          </w:p>
        </w:tc>
        <w:tc>
          <w:tcPr>
            <w:tcW w:w="0" w:type="auto"/>
            <w:noWrap/>
            <w:hideMark/>
          </w:tcPr>
          <w:p w14:paraId="2FF677E6" w14:textId="7E6BD6AD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15976</w:t>
              </w:r>
            </w:ins>
            <w:del w:id="6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117795</w:delText>
              </w:r>
            </w:del>
          </w:p>
        </w:tc>
      </w:tr>
      <w:tr w:rsidR="00E33AB7" w:rsidRPr="00B210BA" w14:paraId="654F110A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669641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2:1</w:t>
            </w:r>
          </w:p>
        </w:tc>
        <w:tc>
          <w:tcPr>
            <w:tcW w:w="0" w:type="auto"/>
            <w:vAlign w:val="center"/>
            <w:hideMark/>
          </w:tcPr>
          <w:p w14:paraId="2B9F2736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Dodecenoyl carnitine</w:t>
            </w:r>
          </w:p>
        </w:tc>
        <w:tc>
          <w:tcPr>
            <w:tcW w:w="0" w:type="auto"/>
            <w:noWrap/>
            <w:hideMark/>
          </w:tcPr>
          <w:p w14:paraId="13B0162A" w14:textId="48E1A548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40441</w:t>
              </w:r>
            </w:ins>
            <w:del w:id="6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35660</w:delText>
              </w:r>
            </w:del>
          </w:p>
        </w:tc>
      </w:tr>
      <w:tr w:rsidR="00E33AB7" w:rsidRPr="00B210BA" w14:paraId="3744452E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4D86EC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0" w:type="auto"/>
            <w:vAlign w:val="center"/>
            <w:hideMark/>
          </w:tcPr>
          <w:p w14:paraId="2A3DE0DB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Lauroyl carnitine</w:t>
            </w:r>
          </w:p>
        </w:tc>
        <w:tc>
          <w:tcPr>
            <w:tcW w:w="0" w:type="auto"/>
            <w:noWrap/>
            <w:hideMark/>
          </w:tcPr>
          <w:p w14:paraId="22E7F239" w14:textId="5E16C1E8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35775</w:t>
              </w:r>
            </w:ins>
            <w:del w:id="6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41879</w:delText>
              </w:r>
            </w:del>
          </w:p>
        </w:tc>
      </w:tr>
      <w:tr w:rsidR="00E33AB7" w:rsidRPr="00B210BA" w14:paraId="35A999DF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1ED2B2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2-OH/C10-DC</w:t>
            </w:r>
          </w:p>
        </w:tc>
        <w:tc>
          <w:tcPr>
            <w:tcW w:w="0" w:type="auto"/>
            <w:vAlign w:val="center"/>
            <w:hideMark/>
          </w:tcPr>
          <w:p w14:paraId="2685E077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 xml:space="preserve">3-Hydroxy-dodecanoyl carnitine or Sebacoyl carnitine  </w:t>
            </w:r>
          </w:p>
        </w:tc>
        <w:tc>
          <w:tcPr>
            <w:tcW w:w="0" w:type="auto"/>
            <w:noWrap/>
            <w:hideMark/>
          </w:tcPr>
          <w:p w14:paraId="7900FAFC" w14:textId="37C20AB8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02662</w:t>
              </w:r>
            </w:ins>
            <w:del w:id="7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108723</w:delText>
              </w:r>
            </w:del>
          </w:p>
        </w:tc>
      </w:tr>
      <w:tr w:rsidR="00E33AB7" w:rsidRPr="00B210BA" w14:paraId="362EB626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80D175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4:2</w:t>
            </w:r>
          </w:p>
        </w:tc>
        <w:tc>
          <w:tcPr>
            <w:tcW w:w="0" w:type="auto"/>
            <w:vAlign w:val="center"/>
            <w:hideMark/>
          </w:tcPr>
          <w:p w14:paraId="56F0605A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etradecadienoyl carnitine</w:t>
            </w:r>
          </w:p>
        </w:tc>
        <w:tc>
          <w:tcPr>
            <w:tcW w:w="0" w:type="auto"/>
            <w:noWrap/>
            <w:hideMark/>
          </w:tcPr>
          <w:p w14:paraId="5EAD3748" w14:textId="776383B3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7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25325</w:t>
              </w:r>
            </w:ins>
            <w:del w:id="7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27185</w:delText>
              </w:r>
            </w:del>
          </w:p>
        </w:tc>
      </w:tr>
      <w:tr w:rsidR="00E33AB7" w:rsidRPr="00B210BA" w14:paraId="65E0AAE7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0EA659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0" w:type="auto"/>
            <w:vAlign w:val="center"/>
            <w:hideMark/>
          </w:tcPr>
          <w:p w14:paraId="0210764F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etradecenoyl carnitine</w:t>
            </w:r>
          </w:p>
        </w:tc>
        <w:tc>
          <w:tcPr>
            <w:tcW w:w="0" w:type="auto"/>
            <w:noWrap/>
            <w:hideMark/>
          </w:tcPr>
          <w:p w14:paraId="4C975D3C" w14:textId="53E34951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7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5596</w:t>
              </w:r>
            </w:ins>
            <w:del w:id="7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19632</w:delText>
              </w:r>
            </w:del>
          </w:p>
        </w:tc>
      </w:tr>
      <w:tr w:rsidR="00E33AB7" w:rsidRPr="00B210BA" w14:paraId="5BD35871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09442B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0" w:type="auto"/>
            <w:vAlign w:val="center"/>
            <w:hideMark/>
          </w:tcPr>
          <w:p w14:paraId="3989272C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Myristoyl carnitine</w:t>
            </w:r>
          </w:p>
        </w:tc>
        <w:tc>
          <w:tcPr>
            <w:tcW w:w="0" w:type="auto"/>
            <w:noWrap/>
            <w:hideMark/>
          </w:tcPr>
          <w:p w14:paraId="5DB09F12" w14:textId="4893ED93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7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11565</w:t>
              </w:r>
            </w:ins>
            <w:del w:id="7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5839</w:delText>
              </w:r>
            </w:del>
          </w:p>
        </w:tc>
      </w:tr>
      <w:tr w:rsidR="00E33AB7" w:rsidRPr="00B210BA" w14:paraId="736DEF89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F4DE4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4:1-OH</w:t>
            </w:r>
          </w:p>
        </w:tc>
        <w:tc>
          <w:tcPr>
            <w:tcW w:w="0" w:type="auto"/>
            <w:vAlign w:val="center"/>
            <w:hideMark/>
          </w:tcPr>
          <w:p w14:paraId="2DFF89CE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tetradecenoyl carnitine</w:t>
            </w:r>
          </w:p>
        </w:tc>
        <w:tc>
          <w:tcPr>
            <w:tcW w:w="0" w:type="auto"/>
            <w:noWrap/>
            <w:hideMark/>
          </w:tcPr>
          <w:p w14:paraId="3F567908" w14:textId="2ADB3BF6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7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9215</w:t>
              </w:r>
            </w:ins>
            <w:del w:id="7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31474</w:delText>
              </w:r>
            </w:del>
          </w:p>
        </w:tc>
      </w:tr>
      <w:tr w:rsidR="00E33AB7" w:rsidRPr="00B210BA" w14:paraId="42D18FDB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8B4D7C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4-OH/C12-DC</w:t>
            </w:r>
          </w:p>
        </w:tc>
        <w:tc>
          <w:tcPr>
            <w:tcW w:w="0" w:type="auto"/>
            <w:vAlign w:val="center"/>
            <w:hideMark/>
          </w:tcPr>
          <w:p w14:paraId="0A286B7C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tetradecanoyl carnitine or Dodecanedioyl carnitine</w:t>
            </w:r>
          </w:p>
        </w:tc>
        <w:tc>
          <w:tcPr>
            <w:tcW w:w="0" w:type="auto"/>
            <w:noWrap/>
            <w:hideMark/>
          </w:tcPr>
          <w:p w14:paraId="4BB03AEE" w14:textId="62189B45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7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01023</w:t>
              </w:r>
            </w:ins>
            <w:del w:id="8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3902</w:delText>
              </w:r>
            </w:del>
          </w:p>
        </w:tc>
      </w:tr>
      <w:tr w:rsidR="00E33AB7" w:rsidRPr="00B210BA" w14:paraId="6F0384B2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88A4C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0" w:type="auto"/>
            <w:vAlign w:val="center"/>
            <w:hideMark/>
          </w:tcPr>
          <w:p w14:paraId="2125D5BC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almitoyl carnitine</w:t>
            </w:r>
          </w:p>
        </w:tc>
        <w:tc>
          <w:tcPr>
            <w:tcW w:w="0" w:type="auto"/>
            <w:noWrap/>
            <w:hideMark/>
          </w:tcPr>
          <w:p w14:paraId="438561BE" w14:textId="3BD5526A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8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18086</w:t>
              </w:r>
            </w:ins>
            <w:del w:id="8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22603</w:delText>
              </w:r>
            </w:del>
          </w:p>
        </w:tc>
      </w:tr>
      <w:tr w:rsidR="00E33AB7" w:rsidRPr="00B210BA" w14:paraId="65EA9CE7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069639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6-OH/C14-DC</w:t>
            </w:r>
          </w:p>
        </w:tc>
        <w:tc>
          <w:tcPr>
            <w:tcW w:w="0" w:type="auto"/>
            <w:vAlign w:val="center"/>
            <w:hideMark/>
          </w:tcPr>
          <w:p w14:paraId="18BE08C3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hexadecanoyl carnitine or Tetradecanedioyl carnitine</w:t>
            </w:r>
          </w:p>
        </w:tc>
        <w:tc>
          <w:tcPr>
            <w:tcW w:w="0" w:type="auto"/>
            <w:noWrap/>
            <w:hideMark/>
          </w:tcPr>
          <w:p w14:paraId="4D62E4A6" w14:textId="5E57578E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8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27087</w:t>
              </w:r>
            </w:ins>
            <w:del w:id="8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25647</w:delText>
              </w:r>
            </w:del>
          </w:p>
        </w:tc>
      </w:tr>
      <w:tr w:rsidR="00E33AB7" w:rsidRPr="00B210BA" w14:paraId="1CEEB957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9239A2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0" w:type="auto"/>
            <w:vAlign w:val="center"/>
            <w:hideMark/>
          </w:tcPr>
          <w:p w14:paraId="28B9F563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Linoleyl carnitine</w:t>
            </w:r>
          </w:p>
        </w:tc>
        <w:tc>
          <w:tcPr>
            <w:tcW w:w="0" w:type="auto"/>
            <w:noWrap/>
            <w:hideMark/>
          </w:tcPr>
          <w:p w14:paraId="0107A26C" w14:textId="7FCFB7E8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8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02976</w:t>
              </w:r>
            </w:ins>
            <w:del w:id="8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03725</w:delText>
              </w:r>
            </w:del>
          </w:p>
        </w:tc>
      </w:tr>
      <w:tr w:rsidR="00E33AB7" w:rsidRPr="00B210BA" w14:paraId="43DC3BEF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49099D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0" w:type="auto"/>
            <w:vAlign w:val="center"/>
            <w:hideMark/>
          </w:tcPr>
          <w:p w14:paraId="46028432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Oleyl carnitine</w:t>
            </w:r>
          </w:p>
        </w:tc>
        <w:tc>
          <w:tcPr>
            <w:tcW w:w="0" w:type="auto"/>
            <w:noWrap/>
            <w:hideMark/>
          </w:tcPr>
          <w:p w14:paraId="69963E2D" w14:textId="4CE08B1B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8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32270</w:t>
              </w:r>
            </w:ins>
            <w:del w:id="8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32749</w:delText>
              </w:r>
            </w:del>
          </w:p>
        </w:tc>
      </w:tr>
      <w:tr w:rsidR="00E33AB7" w:rsidRPr="00B210BA" w14:paraId="3CA2011E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F415C4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0" w:type="auto"/>
            <w:vAlign w:val="center"/>
            <w:hideMark/>
          </w:tcPr>
          <w:p w14:paraId="18F3E728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Stearoyl carnitine</w:t>
            </w:r>
          </w:p>
        </w:tc>
        <w:tc>
          <w:tcPr>
            <w:tcW w:w="0" w:type="auto"/>
            <w:noWrap/>
            <w:hideMark/>
          </w:tcPr>
          <w:p w14:paraId="5FF7B32F" w14:textId="49F6A8B1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8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0729</w:t>
              </w:r>
            </w:ins>
            <w:del w:id="9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27237</w:delText>
              </w:r>
            </w:del>
          </w:p>
        </w:tc>
      </w:tr>
      <w:tr w:rsidR="00E33AB7" w:rsidRPr="00B210BA" w14:paraId="7C7F243C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11BD15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8:1-OH</w:t>
            </w:r>
          </w:p>
        </w:tc>
        <w:tc>
          <w:tcPr>
            <w:tcW w:w="0" w:type="auto"/>
            <w:vAlign w:val="center"/>
            <w:hideMark/>
          </w:tcPr>
          <w:p w14:paraId="798F98A8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octadecenoyl carnitine</w:t>
            </w:r>
          </w:p>
        </w:tc>
        <w:tc>
          <w:tcPr>
            <w:tcW w:w="0" w:type="auto"/>
            <w:noWrap/>
            <w:hideMark/>
          </w:tcPr>
          <w:p w14:paraId="14E0508E" w14:textId="56B94E95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9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25705</w:t>
              </w:r>
            </w:ins>
            <w:del w:id="9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30846</w:delText>
              </w:r>
            </w:del>
          </w:p>
        </w:tc>
      </w:tr>
      <w:tr w:rsidR="00E33AB7" w:rsidRPr="00B210BA" w14:paraId="5B274686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9E0B08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8-OH/C16-DC</w:t>
            </w:r>
          </w:p>
        </w:tc>
        <w:tc>
          <w:tcPr>
            <w:tcW w:w="0" w:type="auto"/>
            <w:vAlign w:val="center"/>
            <w:hideMark/>
          </w:tcPr>
          <w:p w14:paraId="2E1A07DA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octadecanoyl carnitine or Hexadecanedioyl carnitine, thapsoyl carnitine</w:t>
            </w:r>
          </w:p>
        </w:tc>
        <w:tc>
          <w:tcPr>
            <w:tcW w:w="0" w:type="auto"/>
            <w:noWrap/>
            <w:hideMark/>
          </w:tcPr>
          <w:p w14:paraId="37ABF6C9" w14:textId="4AF48DA6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9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30858</w:t>
              </w:r>
            </w:ins>
            <w:del w:id="9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30180</w:delText>
              </w:r>
            </w:del>
          </w:p>
        </w:tc>
      </w:tr>
      <w:tr w:rsidR="00E33AB7" w:rsidRPr="00B210BA" w14:paraId="23ED55DE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C963C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0" w:type="auto"/>
            <w:vAlign w:val="center"/>
            <w:hideMark/>
          </w:tcPr>
          <w:p w14:paraId="2505FF72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rachidoyl carnitine, eicosanoyl carnitine</w:t>
            </w:r>
          </w:p>
        </w:tc>
        <w:tc>
          <w:tcPr>
            <w:tcW w:w="0" w:type="auto"/>
            <w:noWrap/>
            <w:hideMark/>
          </w:tcPr>
          <w:p w14:paraId="722581B1" w14:textId="2B6779A4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9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6203</w:t>
              </w:r>
            </w:ins>
            <w:del w:id="9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19936</w:delText>
              </w:r>
            </w:del>
          </w:p>
        </w:tc>
      </w:tr>
      <w:tr w:rsidR="00E33AB7" w:rsidRPr="00B210BA" w14:paraId="0DBEA510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03F525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8:1-DC</w:t>
            </w:r>
          </w:p>
        </w:tc>
        <w:tc>
          <w:tcPr>
            <w:tcW w:w="0" w:type="auto"/>
            <w:vAlign w:val="center"/>
            <w:hideMark/>
          </w:tcPr>
          <w:p w14:paraId="29E081EE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Octadecenedioyl carnitine</w:t>
            </w:r>
          </w:p>
        </w:tc>
        <w:tc>
          <w:tcPr>
            <w:tcW w:w="0" w:type="auto"/>
            <w:noWrap/>
            <w:hideMark/>
          </w:tcPr>
          <w:p w14:paraId="24E55A1C" w14:textId="415D43BF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9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21031</w:t>
              </w:r>
            </w:ins>
            <w:del w:id="9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22388</w:delText>
              </w:r>
            </w:del>
          </w:p>
        </w:tc>
      </w:tr>
      <w:tr w:rsidR="00E33AB7" w:rsidRPr="00B210BA" w14:paraId="02287E47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CF15D3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20-OH/C18-DC</w:t>
            </w:r>
          </w:p>
        </w:tc>
        <w:tc>
          <w:tcPr>
            <w:tcW w:w="0" w:type="auto"/>
            <w:vAlign w:val="center"/>
            <w:hideMark/>
          </w:tcPr>
          <w:p w14:paraId="548536A3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eicosanoyl carnitine or Octadecanedioyl carnitine</w:t>
            </w:r>
          </w:p>
        </w:tc>
        <w:tc>
          <w:tcPr>
            <w:tcW w:w="0" w:type="auto"/>
            <w:noWrap/>
            <w:hideMark/>
          </w:tcPr>
          <w:p w14:paraId="158DF624" w14:textId="4BEF65AE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9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41326</w:t>
              </w:r>
            </w:ins>
            <w:del w:id="10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43099</w:delText>
              </w:r>
            </w:del>
          </w:p>
        </w:tc>
      </w:tr>
      <w:tr w:rsidR="00E33AB7" w:rsidRPr="00B210BA" w14:paraId="41F95A15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68109EF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0" w:type="auto"/>
            <w:vAlign w:val="center"/>
            <w:hideMark/>
          </w:tcPr>
          <w:p w14:paraId="7F67131A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Behenoyl carnitine, docosanoyl carnitine</w:t>
            </w:r>
          </w:p>
        </w:tc>
        <w:tc>
          <w:tcPr>
            <w:tcW w:w="0" w:type="auto"/>
            <w:noWrap/>
            <w:hideMark/>
          </w:tcPr>
          <w:p w14:paraId="3054D843" w14:textId="77B44136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0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08636</w:t>
              </w:r>
            </w:ins>
            <w:del w:id="10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00857</w:delText>
              </w:r>
            </w:del>
          </w:p>
        </w:tc>
      </w:tr>
      <w:tr w:rsidR="00E33AB7" w:rsidRPr="00B210BA" w14:paraId="042783ED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01A602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8:1-OH/C6:1-DC</w:t>
            </w:r>
          </w:p>
        </w:tc>
        <w:tc>
          <w:tcPr>
            <w:tcW w:w="0" w:type="auto"/>
            <w:vAlign w:val="center"/>
            <w:hideMark/>
          </w:tcPr>
          <w:p w14:paraId="584A4E0D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</w:t>
            </w:r>
            <w:r w:rsidRPr="00B210BA" w:rsidDel="00790D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octenoyl carnitine or Hexenedioyl carnitine</w:t>
            </w:r>
          </w:p>
        </w:tc>
        <w:tc>
          <w:tcPr>
            <w:tcW w:w="0" w:type="auto"/>
            <w:noWrap/>
            <w:hideMark/>
          </w:tcPr>
          <w:p w14:paraId="35A132D2" w14:textId="1F17B841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0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92622</w:t>
              </w:r>
            </w:ins>
            <w:del w:id="10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205070</w:delText>
              </w:r>
            </w:del>
          </w:p>
        </w:tc>
      </w:tr>
      <w:tr w:rsidR="00E33AB7" w:rsidRPr="00B210BA" w14:paraId="457C4AE3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FCC235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0:1-OH/C8:1-DC</w:t>
            </w:r>
          </w:p>
        </w:tc>
        <w:tc>
          <w:tcPr>
            <w:tcW w:w="0" w:type="auto"/>
            <w:vAlign w:val="center"/>
            <w:hideMark/>
          </w:tcPr>
          <w:p w14:paraId="4DB3646A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decenoyl carnitine/Octenedioyl carnitine</w:t>
            </w:r>
          </w:p>
        </w:tc>
        <w:tc>
          <w:tcPr>
            <w:tcW w:w="0" w:type="auto"/>
            <w:noWrap/>
            <w:hideMark/>
          </w:tcPr>
          <w:p w14:paraId="76200568" w14:textId="7C1E6165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0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98564</w:t>
              </w:r>
            </w:ins>
            <w:del w:id="10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204266</w:delText>
              </w:r>
            </w:del>
          </w:p>
        </w:tc>
      </w:tr>
      <w:tr w:rsidR="00E33AB7" w:rsidRPr="00B210BA" w14:paraId="30384B23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51B3B7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6:2</w:t>
            </w:r>
          </w:p>
        </w:tc>
        <w:tc>
          <w:tcPr>
            <w:tcW w:w="0" w:type="auto"/>
            <w:vAlign w:val="center"/>
            <w:hideMark/>
          </w:tcPr>
          <w:p w14:paraId="756857BB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Hexadecadienoyl carnitine</w:t>
            </w:r>
          </w:p>
        </w:tc>
        <w:tc>
          <w:tcPr>
            <w:tcW w:w="0" w:type="auto"/>
            <w:noWrap/>
            <w:hideMark/>
          </w:tcPr>
          <w:p w14:paraId="3EFAA27C" w14:textId="5FEAFCF5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0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39812</w:t>
              </w:r>
            </w:ins>
            <w:del w:id="10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43885</w:delText>
              </w:r>
            </w:del>
          </w:p>
        </w:tc>
      </w:tr>
      <w:tr w:rsidR="00E33AB7" w:rsidRPr="00B210BA" w14:paraId="4057420A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A73A41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0" w:type="auto"/>
            <w:vAlign w:val="center"/>
            <w:hideMark/>
          </w:tcPr>
          <w:p w14:paraId="7C72C6D2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Palmitoleoyl carnitine</w:t>
            </w:r>
          </w:p>
        </w:tc>
        <w:tc>
          <w:tcPr>
            <w:tcW w:w="0" w:type="auto"/>
            <w:noWrap/>
            <w:hideMark/>
          </w:tcPr>
          <w:p w14:paraId="5A426631" w14:textId="28C6A8DF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0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18469</w:t>
              </w:r>
            </w:ins>
            <w:del w:id="11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21689</w:delText>
              </w:r>
            </w:del>
          </w:p>
        </w:tc>
      </w:tr>
      <w:tr w:rsidR="00E33AB7" w:rsidRPr="00B210BA" w14:paraId="3CC80B44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8D441C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6:1-OH/C14:1-DC</w:t>
            </w:r>
          </w:p>
        </w:tc>
        <w:tc>
          <w:tcPr>
            <w:tcW w:w="0" w:type="auto"/>
            <w:vAlign w:val="center"/>
            <w:hideMark/>
          </w:tcPr>
          <w:p w14:paraId="3C7AD524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palmitoleoyl carnitine or cis-5-Tetradecenedioyl carnitine</w:t>
            </w:r>
          </w:p>
        </w:tc>
        <w:tc>
          <w:tcPr>
            <w:tcW w:w="0" w:type="auto"/>
            <w:noWrap/>
            <w:hideMark/>
          </w:tcPr>
          <w:p w14:paraId="4F4FA05E" w14:textId="5EFC3A08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1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07796</w:t>
              </w:r>
            </w:ins>
            <w:del w:id="11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9432</w:delText>
              </w:r>
            </w:del>
          </w:p>
        </w:tc>
      </w:tr>
      <w:tr w:rsidR="00E33AB7" w:rsidRPr="00B210BA" w14:paraId="52A32713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6516B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18:2-OH</w:t>
            </w:r>
          </w:p>
        </w:tc>
        <w:tc>
          <w:tcPr>
            <w:tcW w:w="0" w:type="auto"/>
            <w:vAlign w:val="center"/>
            <w:hideMark/>
          </w:tcPr>
          <w:p w14:paraId="7E25D467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3-Hydroxy-linoleyl carnitine</w:t>
            </w:r>
          </w:p>
        </w:tc>
        <w:tc>
          <w:tcPr>
            <w:tcW w:w="0" w:type="auto"/>
            <w:noWrap/>
            <w:hideMark/>
          </w:tcPr>
          <w:p w14:paraId="0C5276C5" w14:textId="15A53A09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13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5373</w:t>
              </w:r>
            </w:ins>
            <w:del w:id="114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8112</w:delText>
              </w:r>
            </w:del>
          </w:p>
        </w:tc>
      </w:tr>
      <w:tr w:rsidR="00E33AB7" w:rsidRPr="00B210BA" w14:paraId="2F1394A5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1EF6FE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C20:4</w:t>
            </w:r>
          </w:p>
        </w:tc>
        <w:tc>
          <w:tcPr>
            <w:tcW w:w="0" w:type="auto"/>
            <w:vAlign w:val="center"/>
            <w:hideMark/>
          </w:tcPr>
          <w:p w14:paraId="36F6481D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Arachidonoyl carnitine</w:t>
            </w:r>
          </w:p>
        </w:tc>
        <w:tc>
          <w:tcPr>
            <w:tcW w:w="0" w:type="auto"/>
            <w:noWrap/>
            <w:hideMark/>
          </w:tcPr>
          <w:p w14:paraId="21395236" w14:textId="483BD8AB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15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01175</w:t>
              </w:r>
            </w:ins>
            <w:del w:id="116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-0.004227</w:delText>
              </w:r>
            </w:del>
          </w:p>
        </w:tc>
      </w:tr>
      <w:tr w:rsidR="00E33AB7" w:rsidRPr="00B210BA" w14:paraId="3788A314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3A4C2B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HBUT</w:t>
            </w:r>
          </w:p>
        </w:tc>
        <w:tc>
          <w:tcPr>
            <w:tcW w:w="0" w:type="auto"/>
            <w:vAlign w:val="center"/>
            <w:hideMark/>
          </w:tcPr>
          <w:p w14:paraId="6088D95F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β-Hydroxybutyrate</w:t>
            </w:r>
          </w:p>
        </w:tc>
        <w:tc>
          <w:tcPr>
            <w:tcW w:w="0" w:type="auto"/>
            <w:noWrap/>
            <w:hideMark/>
          </w:tcPr>
          <w:p w14:paraId="7D0803D9" w14:textId="3A208CDA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17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5266</w:t>
              </w:r>
            </w:ins>
            <w:del w:id="118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23970</w:delText>
              </w:r>
            </w:del>
          </w:p>
        </w:tc>
      </w:tr>
      <w:tr w:rsidR="00E33AB7" w:rsidRPr="00B210BA" w14:paraId="3D9EB5EF" w14:textId="77777777" w:rsidTr="009247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E50ADD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KET</w:t>
            </w:r>
          </w:p>
        </w:tc>
        <w:tc>
          <w:tcPr>
            <w:tcW w:w="0" w:type="auto"/>
            <w:vAlign w:val="center"/>
            <w:hideMark/>
          </w:tcPr>
          <w:p w14:paraId="60DE7688" w14:textId="77777777" w:rsidR="00E33AB7" w:rsidRPr="00B210BA" w:rsidRDefault="00E33AB7" w:rsidP="00E3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Total Ketones</w:t>
            </w:r>
          </w:p>
        </w:tc>
        <w:tc>
          <w:tcPr>
            <w:tcW w:w="0" w:type="auto"/>
            <w:noWrap/>
            <w:hideMark/>
          </w:tcPr>
          <w:p w14:paraId="51762CBA" w14:textId="5AFA6B0B" w:rsidR="00E33AB7" w:rsidRPr="00B210BA" w:rsidRDefault="00E33AB7" w:rsidP="00E33AB7">
            <w:pPr>
              <w:ind w:righ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19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026695</w:t>
              </w:r>
            </w:ins>
            <w:del w:id="120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25900</w:delText>
              </w:r>
            </w:del>
          </w:p>
        </w:tc>
      </w:tr>
      <w:tr w:rsidR="00E33AB7" w:rsidRPr="00B210BA" w14:paraId="31E98C01" w14:textId="77777777" w:rsidTr="0092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B66DEA" w14:textId="77777777" w:rsidR="00E33AB7" w:rsidRPr="00B210BA" w:rsidRDefault="00E33AB7" w:rsidP="00E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NEFA</w:t>
            </w:r>
          </w:p>
        </w:tc>
        <w:tc>
          <w:tcPr>
            <w:tcW w:w="0" w:type="auto"/>
            <w:vAlign w:val="center"/>
          </w:tcPr>
          <w:p w14:paraId="4DA3668D" w14:textId="77777777" w:rsidR="00E33AB7" w:rsidRPr="00B210BA" w:rsidRDefault="00E33AB7" w:rsidP="00E3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0BA">
              <w:rPr>
                <w:rFonts w:ascii="Times New Roman" w:hAnsi="Times New Roman" w:cs="Times New Roman"/>
                <w:sz w:val="20"/>
                <w:szCs w:val="20"/>
              </w:rPr>
              <w:t>Non-Esterified Fatty Acids</w:t>
            </w:r>
          </w:p>
        </w:tc>
        <w:tc>
          <w:tcPr>
            <w:tcW w:w="0" w:type="auto"/>
            <w:noWrap/>
          </w:tcPr>
          <w:p w14:paraId="10A20013" w14:textId="3E29A3E9" w:rsidR="00E33AB7" w:rsidRPr="00B210BA" w:rsidRDefault="00E33AB7" w:rsidP="00E33AB7">
            <w:pPr>
              <w:ind w:righ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121" w:author="Damian Craig" w:date="2015-09-25T09:28:00Z">
              <w:r w:rsidRPr="0043517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0.003720</w:t>
              </w:r>
            </w:ins>
            <w:del w:id="122" w:author="Damian Craig" w:date="2015-09-25T09:28:00Z">
              <w:r w:rsidRPr="00B210BA" w:rsidDel="00260604">
                <w:rPr>
                  <w:rFonts w:ascii="Times New Roman" w:hAnsi="Times New Roman" w:cs="Times New Roman"/>
                  <w:sz w:val="20"/>
                  <w:szCs w:val="20"/>
                </w:rPr>
                <w:delText>0.003112</w:delText>
              </w:r>
            </w:del>
          </w:p>
        </w:tc>
      </w:tr>
    </w:tbl>
    <w:p w14:paraId="36C6ACB4" w14:textId="77777777" w:rsidR="009B0A65" w:rsidRPr="00B210BA" w:rsidRDefault="009B0A65" w:rsidP="00D0242A">
      <w:pPr>
        <w:rPr>
          <w:rFonts w:ascii="Times New Roman" w:hAnsi="Times New Roman" w:cs="Times New Roman"/>
        </w:rPr>
      </w:pPr>
    </w:p>
    <w:sectPr w:rsidR="009B0A65" w:rsidRPr="00B210BA" w:rsidSect="00D0242A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A8B86" w14:textId="77777777" w:rsidR="00FF3348" w:rsidRDefault="00FF3348" w:rsidP="006D6B29">
      <w:pPr>
        <w:spacing w:after="0" w:line="240" w:lineRule="auto"/>
      </w:pPr>
      <w:r>
        <w:separator/>
      </w:r>
    </w:p>
  </w:endnote>
  <w:endnote w:type="continuationSeparator" w:id="0">
    <w:p w14:paraId="78178AB4" w14:textId="77777777" w:rsidR="00FF3348" w:rsidRDefault="00FF3348" w:rsidP="006D6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1B6FF" w14:textId="77777777" w:rsidR="00FF3348" w:rsidRDefault="00FF3348" w:rsidP="006D6B29">
      <w:pPr>
        <w:spacing w:after="0" w:line="240" w:lineRule="auto"/>
      </w:pPr>
      <w:r>
        <w:separator/>
      </w:r>
    </w:p>
  </w:footnote>
  <w:footnote w:type="continuationSeparator" w:id="0">
    <w:p w14:paraId="317256C6" w14:textId="77777777" w:rsidR="00FF3348" w:rsidRDefault="00FF3348" w:rsidP="006D6B2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mian Craig">
    <w15:presenceInfo w15:providerId="AD" w15:userId="S-1-5-21-2053149899-1891010372-398732264-20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7722"/>
    <w:rsid w:val="000016D8"/>
    <w:rsid w:val="00001A05"/>
    <w:rsid w:val="00005153"/>
    <w:rsid w:val="00011FA8"/>
    <w:rsid w:val="000133D5"/>
    <w:rsid w:val="00027DBA"/>
    <w:rsid w:val="00033F1F"/>
    <w:rsid w:val="00044D12"/>
    <w:rsid w:val="00055638"/>
    <w:rsid w:val="00064B7A"/>
    <w:rsid w:val="0006505B"/>
    <w:rsid w:val="00073DED"/>
    <w:rsid w:val="00093526"/>
    <w:rsid w:val="000A5A9A"/>
    <w:rsid w:val="000B3C9E"/>
    <w:rsid w:val="000B5059"/>
    <w:rsid w:val="000D2952"/>
    <w:rsid w:val="0010189E"/>
    <w:rsid w:val="0010202A"/>
    <w:rsid w:val="00112013"/>
    <w:rsid w:val="00132896"/>
    <w:rsid w:val="00135984"/>
    <w:rsid w:val="001453F1"/>
    <w:rsid w:val="00146C9D"/>
    <w:rsid w:val="00153E65"/>
    <w:rsid w:val="0015636B"/>
    <w:rsid w:val="0018179A"/>
    <w:rsid w:val="00193BD6"/>
    <w:rsid w:val="00196773"/>
    <w:rsid w:val="001B5C09"/>
    <w:rsid w:val="001B7969"/>
    <w:rsid w:val="001E41D2"/>
    <w:rsid w:val="001F75DF"/>
    <w:rsid w:val="001F77AE"/>
    <w:rsid w:val="002057B4"/>
    <w:rsid w:val="00207DFB"/>
    <w:rsid w:val="00224AC2"/>
    <w:rsid w:val="00233359"/>
    <w:rsid w:val="002355E7"/>
    <w:rsid w:val="00241C99"/>
    <w:rsid w:val="00254BE8"/>
    <w:rsid w:val="00260382"/>
    <w:rsid w:val="00266AF3"/>
    <w:rsid w:val="00282237"/>
    <w:rsid w:val="00292A43"/>
    <w:rsid w:val="00292D0B"/>
    <w:rsid w:val="002A41B4"/>
    <w:rsid w:val="002A5331"/>
    <w:rsid w:val="002A7154"/>
    <w:rsid w:val="002C4A5F"/>
    <w:rsid w:val="002C656A"/>
    <w:rsid w:val="002D60E1"/>
    <w:rsid w:val="002F48C6"/>
    <w:rsid w:val="00304C3A"/>
    <w:rsid w:val="00304DB2"/>
    <w:rsid w:val="00305726"/>
    <w:rsid w:val="0030689B"/>
    <w:rsid w:val="003157E2"/>
    <w:rsid w:val="00316C88"/>
    <w:rsid w:val="00326BD2"/>
    <w:rsid w:val="00335FB7"/>
    <w:rsid w:val="0034025B"/>
    <w:rsid w:val="00351B9D"/>
    <w:rsid w:val="003679CD"/>
    <w:rsid w:val="00373673"/>
    <w:rsid w:val="00374112"/>
    <w:rsid w:val="003742DA"/>
    <w:rsid w:val="00384963"/>
    <w:rsid w:val="003B1897"/>
    <w:rsid w:val="003B6503"/>
    <w:rsid w:val="003B7B4C"/>
    <w:rsid w:val="003C62E6"/>
    <w:rsid w:val="003D3863"/>
    <w:rsid w:val="003F3EE9"/>
    <w:rsid w:val="003F4130"/>
    <w:rsid w:val="003F4B09"/>
    <w:rsid w:val="003F64E3"/>
    <w:rsid w:val="00401B8C"/>
    <w:rsid w:val="00404CB1"/>
    <w:rsid w:val="00411F8E"/>
    <w:rsid w:val="004236E9"/>
    <w:rsid w:val="004264BD"/>
    <w:rsid w:val="00431EED"/>
    <w:rsid w:val="00436783"/>
    <w:rsid w:val="00451DF7"/>
    <w:rsid w:val="00464C55"/>
    <w:rsid w:val="004865F6"/>
    <w:rsid w:val="004903F1"/>
    <w:rsid w:val="00495B8F"/>
    <w:rsid w:val="004B4442"/>
    <w:rsid w:val="004C24BD"/>
    <w:rsid w:val="004D12BB"/>
    <w:rsid w:val="004D4A88"/>
    <w:rsid w:val="004F05B2"/>
    <w:rsid w:val="00502275"/>
    <w:rsid w:val="00506208"/>
    <w:rsid w:val="005074BC"/>
    <w:rsid w:val="005142C4"/>
    <w:rsid w:val="00514FC3"/>
    <w:rsid w:val="00535068"/>
    <w:rsid w:val="00545B7A"/>
    <w:rsid w:val="00554055"/>
    <w:rsid w:val="00565EEF"/>
    <w:rsid w:val="0058127F"/>
    <w:rsid w:val="00591CD7"/>
    <w:rsid w:val="00592103"/>
    <w:rsid w:val="005A387B"/>
    <w:rsid w:val="005B2EF8"/>
    <w:rsid w:val="005B6D29"/>
    <w:rsid w:val="005D3347"/>
    <w:rsid w:val="005D3E3F"/>
    <w:rsid w:val="005E4B23"/>
    <w:rsid w:val="00627291"/>
    <w:rsid w:val="00631170"/>
    <w:rsid w:val="00637E7A"/>
    <w:rsid w:val="00657B1B"/>
    <w:rsid w:val="006619FB"/>
    <w:rsid w:val="00661E52"/>
    <w:rsid w:val="00664B3D"/>
    <w:rsid w:val="00671994"/>
    <w:rsid w:val="00675C0D"/>
    <w:rsid w:val="00677CF2"/>
    <w:rsid w:val="006801AA"/>
    <w:rsid w:val="00687B3A"/>
    <w:rsid w:val="006A68DA"/>
    <w:rsid w:val="006B4375"/>
    <w:rsid w:val="006C69D9"/>
    <w:rsid w:val="006D0255"/>
    <w:rsid w:val="006D6B29"/>
    <w:rsid w:val="006E559D"/>
    <w:rsid w:val="006E7C99"/>
    <w:rsid w:val="006F580C"/>
    <w:rsid w:val="0073036C"/>
    <w:rsid w:val="00737189"/>
    <w:rsid w:val="00746E2F"/>
    <w:rsid w:val="00753BB8"/>
    <w:rsid w:val="0075480F"/>
    <w:rsid w:val="007551A1"/>
    <w:rsid w:val="00760A15"/>
    <w:rsid w:val="00764F96"/>
    <w:rsid w:val="00770FC6"/>
    <w:rsid w:val="00774120"/>
    <w:rsid w:val="00780C85"/>
    <w:rsid w:val="007829A6"/>
    <w:rsid w:val="00793748"/>
    <w:rsid w:val="00797722"/>
    <w:rsid w:val="007A479E"/>
    <w:rsid w:val="007B3A62"/>
    <w:rsid w:val="007D1BB3"/>
    <w:rsid w:val="007D4CB2"/>
    <w:rsid w:val="007D7C8A"/>
    <w:rsid w:val="008169D7"/>
    <w:rsid w:val="008232E6"/>
    <w:rsid w:val="00861C75"/>
    <w:rsid w:val="00866A50"/>
    <w:rsid w:val="00880586"/>
    <w:rsid w:val="0088205D"/>
    <w:rsid w:val="008A0039"/>
    <w:rsid w:val="008A210A"/>
    <w:rsid w:val="008B26A3"/>
    <w:rsid w:val="008B2E64"/>
    <w:rsid w:val="008B681E"/>
    <w:rsid w:val="008C3FE2"/>
    <w:rsid w:val="008C742D"/>
    <w:rsid w:val="008D0D37"/>
    <w:rsid w:val="008D56DF"/>
    <w:rsid w:val="008D5C5E"/>
    <w:rsid w:val="008D72A3"/>
    <w:rsid w:val="008E6E1F"/>
    <w:rsid w:val="008E79E8"/>
    <w:rsid w:val="008F3023"/>
    <w:rsid w:val="009026D8"/>
    <w:rsid w:val="0091609C"/>
    <w:rsid w:val="009174A4"/>
    <w:rsid w:val="00917E07"/>
    <w:rsid w:val="00922F9A"/>
    <w:rsid w:val="0092475F"/>
    <w:rsid w:val="009277E0"/>
    <w:rsid w:val="00940B21"/>
    <w:rsid w:val="009418B5"/>
    <w:rsid w:val="009428DC"/>
    <w:rsid w:val="0094292A"/>
    <w:rsid w:val="009504D5"/>
    <w:rsid w:val="009575ED"/>
    <w:rsid w:val="00960824"/>
    <w:rsid w:val="009743AE"/>
    <w:rsid w:val="009758F2"/>
    <w:rsid w:val="00991959"/>
    <w:rsid w:val="009A0395"/>
    <w:rsid w:val="009A19F8"/>
    <w:rsid w:val="009B0A65"/>
    <w:rsid w:val="009C63C6"/>
    <w:rsid w:val="009D1F1C"/>
    <w:rsid w:val="009D3262"/>
    <w:rsid w:val="009F1B4E"/>
    <w:rsid w:val="00A05923"/>
    <w:rsid w:val="00A17A24"/>
    <w:rsid w:val="00A239BB"/>
    <w:rsid w:val="00A331D8"/>
    <w:rsid w:val="00A35511"/>
    <w:rsid w:val="00A45417"/>
    <w:rsid w:val="00A5293F"/>
    <w:rsid w:val="00A6299A"/>
    <w:rsid w:val="00A77712"/>
    <w:rsid w:val="00A844D0"/>
    <w:rsid w:val="00AA151B"/>
    <w:rsid w:val="00AC6CC6"/>
    <w:rsid w:val="00AD1FCE"/>
    <w:rsid w:val="00AD632D"/>
    <w:rsid w:val="00AD7234"/>
    <w:rsid w:val="00AE54C1"/>
    <w:rsid w:val="00AF0692"/>
    <w:rsid w:val="00AF3C53"/>
    <w:rsid w:val="00AF4074"/>
    <w:rsid w:val="00B06B5B"/>
    <w:rsid w:val="00B13CB3"/>
    <w:rsid w:val="00B1608E"/>
    <w:rsid w:val="00B210BA"/>
    <w:rsid w:val="00B57F1B"/>
    <w:rsid w:val="00B74088"/>
    <w:rsid w:val="00B74205"/>
    <w:rsid w:val="00BB36D5"/>
    <w:rsid w:val="00BB7E89"/>
    <w:rsid w:val="00BC1421"/>
    <w:rsid w:val="00BC614A"/>
    <w:rsid w:val="00BD1454"/>
    <w:rsid w:val="00BE2E32"/>
    <w:rsid w:val="00BE68BA"/>
    <w:rsid w:val="00BF4DE4"/>
    <w:rsid w:val="00BF7FCD"/>
    <w:rsid w:val="00C026DD"/>
    <w:rsid w:val="00C101AC"/>
    <w:rsid w:val="00C21FEC"/>
    <w:rsid w:val="00C26904"/>
    <w:rsid w:val="00C271A5"/>
    <w:rsid w:val="00C27625"/>
    <w:rsid w:val="00C3057D"/>
    <w:rsid w:val="00C358BD"/>
    <w:rsid w:val="00C43A15"/>
    <w:rsid w:val="00C45012"/>
    <w:rsid w:val="00C47505"/>
    <w:rsid w:val="00C51FC4"/>
    <w:rsid w:val="00C569EE"/>
    <w:rsid w:val="00C5704D"/>
    <w:rsid w:val="00C674B2"/>
    <w:rsid w:val="00C95AE7"/>
    <w:rsid w:val="00CA27A0"/>
    <w:rsid w:val="00CA33B9"/>
    <w:rsid w:val="00CA4014"/>
    <w:rsid w:val="00CB1781"/>
    <w:rsid w:val="00CB2EA4"/>
    <w:rsid w:val="00CB40D9"/>
    <w:rsid w:val="00CD3618"/>
    <w:rsid w:val="00CE1CFF"/>
    <w:rsid w:val="00CF2898"/>
    <w:rsid w:val="00D0242A"/>
    <w:rsid w:val="00D05CDE"/>
    <w:rsid w:val="00D32574"/>
    <w:rsid w:val="00D35855"/>
    <w:rsid w:val="00D3657F"/>
    <w:rsid w:val="00D53934"/>
    <w:rsid w:val="00D70BD1"/>
    <w:rsid w:val="00D72A21"/>
    <w:rsid w:val="00D81861"/>
    <w:rsid w:val="00D93BC4"/>
    <w:rsid w:val="00D97899"/>
    <w:rsid w:val="00DA29C0"/>
    <w:rsid w:val="00DA3CC8"/>
    <w:rsid w:val="00DA4BEB"/>
    <w:rsid w:val="00DD0B68"/>
    <w:rsid w:val="00DD0DF1"/>
    <w:rsid w:val="00DE574D"/>
    <w:rsid w:val="00DF6C27"/>
    <w:rsid w:val="00DF7BB7"/>
    <w:rsid w:val="00E03D2F"/>
    <w:rsid w:val="00E17A6D"/>
    <w:rsid w:val="00E26476"/>
    <w:rsid w:val="00E323F2"/>
    <w:rsid w:val="00E33AB7"/>
    <w:rsid w:val="00E35388"/>
    <w:rsid w:val="00E35CAA"/>
    <w:rsid w:val="00E6798D"/>
    <w:rsid w:val="00E84C77"/>
    <w:rsid w:val="00E84D1D"/>
    <w:rsid w:val="00E9100A"/>
    <w:rsid w:val="00E93EAA"/>
    <w:rsid w:val="00E94128"/>
    <w:rsid w:val="00EA389A"/>
    <w:rsid w:val="00EA7ADF"/>
    <w:rsid w:val="00ED065F"/>
    <w:rsid w:val="00EE28AE"/>
    <w:rsid w:val="00EE49A3"/>
    <w:rsid w:val="00EE5907"/>
    <w:rsid w:val="00F201E9"/>
    <w:rsid w:val="00F30393"/>
    <w:rsid w:val="00F473F1"/>
    <w:rsid w:val="00F62C2A"/>
    <w:rsid w:val="00F717FF"/>
    <w:rsid w:val="00F77896"/>
    <w:rsid w:val="00F90656"/>
    <w:rsid w:val="00F90A82"/>
    <w:rsid w:val="00F91EB4"/>
    <w:rsid w:val="00F9383B"/>
    <w:rsid w:val="00F94192"/>
    <w:rsid w:val="00F97E95"/>
    <w:rsid w:val="00FA4437"/>
    <w:rsid w:val="00FD24C0"/>
    <w:rsid w:val="00FD4C9E"/>
    <w:rsid w:val="00FD628D"/>
    <w:rsid w:val="00FE1341"/>
    <w:rsid w:val="00FF143A"/>
    <w:rsid w:val="00FF2873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306C"/>
  <w15:docId w15:val="{6F51A16F-CA92-4F31-B347-F4C15FFF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2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36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618"/>
    <w:rPr>
      <w:color w:val="800080"/>
      <w:u w:val="single"/>
    </w:rPr>
  </w:style>
  <w:style w:type="paragraph" w:customStyle="1" w:styleId="xl65">
    <w:name w:val="xl65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6">
    <w:name w:val="xl66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7">
    <w:name w:val="xl67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8">
    <w:name w:val="xl68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3">
    <w:name w:val="xl63"/>
    <w:basedOn w:val="Normal"/>
    <w:rsid w:val="00A5293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9">
    <w:name w:val="xl69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0">
    <w:name w:val="xl70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1">
    <w:name w:val="xl71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2">
    <w:name w:val="xl72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3">
    <w:name w:val="xl7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4">
    <w:name w:val="xl7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5">
    <w:name w:val="xl75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6">
    <w:name w:val="xl76"/>
    <w:basedOn w:val="Normal"/>
    <w:rsid w:val="00A529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7">
    <w:name w:val="xl77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8">
    <w:name w:val="xl78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9">
    <w:name w:val="xl79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0">
    <w:name w:val="xl80"/>
    <w:basedOn w:val="Normal"/>
    <w:rsid w:val="00A5293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2">
    <w:name w:val="xl82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3">
    <w:name w:val="xl8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4">
    <w:name w:val="xl8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5">
    <w:name w:val="xl85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6">
    <w:name w:val="xl86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7">
    <w:name w:val="xl87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8">
    <w:name w:val="xl88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9">
    <w:name w:val="xl89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0">
    <w:name w:val="xl90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1">
    <w:name w:val="xl91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2">
    <w:name w:val="xl92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3">
    <w:name w:val="xl93"/>
    <w:basedOn w:val="Normal"/>
    <w:rsid w:val="00A5293F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4">
    <w:name w:val="xl94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5">
    <w:name w:val="xl95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96">
    <w:name w:val="xl96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7">
    <w:name w:val="xl97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8">
    <w:name w:val="xl98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99">
    <w:name w:val="xl99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00">
    <w:name w:val="xl100"/>
    <w:basedOn w:val="Normal"/>
    <w:rsid w:val="00A5293F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1">
    <w:name w:val="xl101"/>
    <w:basedOn w:val="Normal"/>
    <w:rsid w:val="00A5293F"/>
    <w:pPr>
      <w:pBdr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2">
    <w:name w:val="xl102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3">
    <w:name w:val="xl103"/>
    <w:basedOn w:val="Normal"/>
    <w:rsid w:val="00A5293F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4">
    <w:name w:val="xl104"/>
    <w:basedOn w:val="Normal"/>
    <w:rsid w:val="00A529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5293F"/>
    <w:pPr>
      <w:pBdr>
        <w:top w:val="single" w:sz="4" w:space="0" w:color="000000"/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7">
    <w:name w:val="xl107"/>
    <w:basedOn w:val="Normal"/>
    <w:rsid w:val="00A5293F"/>
    <w:pPr>
      <w:pBdr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8">
    <w:name w:val="xl108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9">
    <w:name w:val="xl109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0">
    <w:name w:val="xl110"/>
    <w:basedOn w:val="Normal"/>
    <w:rsid w:val="00A5293F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1">
    <w:name w:val="xl111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2">
    <w:name w:val="xl112"/>
    <w:basedOn w:val="Normal"/>
    <w:rsid w:val="00A5293F"/>
    <w:pPr>
      <w:pBdr>
        <w:top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3">
    <w:name w:val="xl113"/>
    <w:basedOn w:val="Normal"/>
    <w:rsid w:val="00A5293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4">
    <w:name w:val="xl114"/>
    <w:basedOn w:val="Normal"/>
    <w:rsid w:val="00A5293F"/>
    <w:pPr>
      <w:pBdr>
        <w:left w:val="single" w:sz="8" w:space="0" w:color="auto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15">
    <w:name w:val="xl115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6">
    <w:name w:val="xl116"/>
    <w:basedOn w:val="Normal"/>
    <w:rsid w:val="00A5293F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8">
    <w:name w:val="xl118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9">
    <w:name w:val="xl119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0">
    <w:name w:val="xl120"/>
    <w:basedOn w:val="Normal"/>
    <w:rsid w:val="00A5293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1">
    <w:name w:val="xl121"/>
    <w:basedOn w:val="Normal"/>
    <w:rsid w:val="00A5293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2">
    <w:name w:val="xl122"/>
    <w:basedOn w:val="Normal"/>
    <w:rsid w:val="00A5293F"/>
    <w:pPr>
      <w:pBdr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3">
    <w:name w:val="xl123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4">
    <w:name w:val="xl124"/>
    <w:basedOn w:val="Normal"/>
    <w:rsid w:val="00A5293F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5">
    <w:name w:val="xl125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6">
    <w:name w:val="xl126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D0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n">
    <w:name w:val="gn"/>
    <w:basedOn w:val="DefaultParagraphFont"/>
    <w:rsid w:val="00196773"/>
  </w:style>
  <w:style w:type="paragraph" w:styleId="Revision">
    <w:name w:val="Revision"/>
    <w:hidden/>
    <w:uiPriority w:val="99"/>
    <w:semiHidden/>
    <w:rsid w:val="000A5A9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0A5A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nhideWhenUsed/>
    <w:rsid w:val="00BC614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C614A"/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B29"/>
  </w:style>
  <w:style w:type="paragraph" w:styleId="Footer">
    <w:name w:val="footer"/>
    <w:basedOn w:val="Normal"/>
    <w:link w:val="Foot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B29"/>
  </w:style>
  <w:style w:type="character" w:styleId="LineNumber">
    <w:name w:val="line number"/>
    <w:basedOn w:val="DefaultParagraphFont"/>
    <w:uiPriority w:val="99"/>
    <w:semiHidden/>
    <w:unhideWhenUsed/>
    <w:rsid w:val="00055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16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5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09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5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08509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6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B87BC-949A-41CE-8991-A091F9B8D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Svati Shah, M.D.</cp:lastModifiedBy>
  <cp:revision>3</cp:revision>
  <cp:lastPrinted>2015-09-28T14:42:00Z</cp:lastPrinted>
  <dcterms:created xsi:type="dcterms:W3CDTF">2015-09-25T13:30:00Z</dcterms:created>
  <dcterms:modified xsi:type="dcterms:W3CDTF">2015-09-28T17:02:00Z</dcterms:modified>
</cp:coreProperties>
</file>